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50C9A" w14:textId="77777777" w:rsidR="00B202F2" w:rsidRDefault="00B202F2" w:rsidP="00B202F2">
      <w:pPr>
        <w:pStyle w:val="Heading2"/>
      </w:pPr>
      <w:r>
        <w:t>Supplementary Table 2:</w:t>
      </w:r>
    </w:p>
    <w:p w14:paraId="31B15FBD" w14:textId="77777777" w:rsidR="00B202F2" w:rsidRDefault="00B202F2" w:rsidP="00B202F2"/>
    <w:tbl>
      <w:tblPr>
        <w:tblW w:w="11710" w:type="dxa"/>
        <w:tblLook w:val="04A0" w:firstRow="1" w:lastRow="0" w:firstColumn="1" w:lastColumn="0" w:noHBand="0" w:noVBand="1"/>
      </w:tblPr>
      <w:tblGrid>
        <w:gridCol w:w="10592"/>
        <w:gridCol w:w="222"/>
        <w:gridCol w:w="236"/>
        <w:gridCol w:w="424"/>
        <w:gridCol w:w="236"/>
      </w:tblGrid>
      <w:tr w:rsidR="00B202F2" w:rsidRPr="005D7B0E" w14:paraId="7891F6CD" w14:textId="77777777" w:rsidTr="00715FA1">
        <w:trPr>
          <w:gridAfter w:val="3"/>
          <w:wAfter w:w="896" w:type="dxa"/>
          <w:trHeight w:val="288"/>
        </w:trPr>
        <w:tc>
          <w:tcPr>
            <w:tcW w:w="10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pPr w:leftFromText="180" w:rightFromText="180" w:horzAnchor="page" w:tblpX="1" w:tblpY="375"/>
              <w:tblOverlap w:val="never"/>
              <w:tblW w:w="10371" w:type="dxa"/>
              <w:tblLook w:val="04A0" w:firstRow="1" w:lastRow="0" w:firstColumn="1" w:lastColumn="0" w:noHBand="0" w:noVBand="1"/>
            </w:tblPr>
            <w:tblGrid>
              <w:gridCol w:w="2620"/>
              <w:gridCol w:w="660"/>
              <w:gridCol w:w="580"/>
              <w:gridCol w:w="710"/>
              <w:gridCol w:w="585"/>
              <w:gridCol w:w="660"/>
              <w:gridCol w:w="580"/>
              <w:gridCol w:w="256"/>
              <w:gridCol w:w="660"/>
              <w:gridCol w:w="580"/>
              <w:gridCol w:w="660"/>
              <w:gridCol w:w="580"/>
              <w:gridCol w:w="660"/>
              <w:gridCol w:w="580"/>
            </w:tblGrid>
            <w:tr w:rsidR="00B202F2" w:rsidRPr="00703991" w14:paraId="79E52753" w14:textId="77777777" w:rsidTr="00715FA1">
              <w:trPr>
                <w:trHeight w:val="288"/>
              </w:trPr>
              <w:tc>
                <w:tcPr>
                  <w:tcW w:w="2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B2AFCC" w14:textId="77777777" w:rsidR="00B202F2" w:rsidRPr="00703991" w:rsidRDefault="00B202F2" w:rsidP="00715FA1">
                  <w:pPr>
                    <w:spacing w:after="0" w:line="240" w:lineRule="auto"/>
                    <w:rPr>
                      <w:rFonts w:eastAsia="Times New Roman" w:cs="Times New Roman"/>
                      <w:sz w:val="20"/>
                      <w:szCs w:val="24"/>
                    </w:rPr>
                  </w:pPr>
                </w:p>
              </w:tc>
              <w:tc>
                <w:tcPr>
                  <w:tcW w:w="3775" w:type="dxa"/>
                  <w:gridSpan w:val="6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0F12A7" w14:textId="77777777" w:rsidR="00B202F2" w:rsidRPr="00703991" w:rsidRDefault="00B202F2" w:rsidP="00715FA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703991"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VS-WWH</w:t>
                  </w:r>
                </w:p>
              </w:tc>
              <w:tc>
                <w:tcPr>
                  <w:tcW w:w="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4B8016" w14:textId="77777777" w:rsidR="00B202F2" w:rsidRPr="00703991" w:rsidRDefault="00B202F2" w:rsidP="00715FA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3720" w:type="dxa"/>
                  <w:gridSpan w:val="6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7DA9BB" w14:textId="77777777" w:rsidR="00B202F2" w:rsidRPr="00703991" w:rsidRDefault="00B202F2" w:rsidP="00715FA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703991"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WWoH</w:t>
                  </w:r>
                </w:p>
              </w:tc>
            </w:tr>
            <w:tr w:rsidR="00B202F2" w:rsidRPr="00703991" w14:paraId="1FD48935" w14:textId="77777777" w:rsidTr="00715FA1">
              <w:trPr>
                <w:trHeight w:val="288"/>
              </w:trPr>
              <w:tc>
                <w:tcPr>
                  <w:tcW w:w="2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22846D" w14:textId="77777777" w:rsidR="00B202F2" w:rsidRPr="00703991" w:rsidRDefault="00B202F2" w:rsidP="00715FA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4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3F2B61" w14:textId="77777777" w:rsidR="00B202F2" w:rsidRPr="00703991" w:rsidRDefault="00B202F2" w:rsidP="00715FA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703991"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  <w:t>KT Ratio</w:t>
                  </w:r>
                </w:p>
              </w:tc>
              <w:tc>
                <w:tcPr>
                  <w:tcW w:w="129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7003A7" w14:textId="77777777" w:rsidR="00B202F2" w:rsidRPr="00703991" w:rsidRDefault="00B202F2" w:rsidP="00715FA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703991"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  <w:t>Kynurenine</w:t>
                  </w:r>
                </w:p>
              </w:tc>
              <w:tc>
                <w:tcPr>
                  <w:tcW w:w="124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48E839" w14:textId="77777777" w:rsidR="00B202F2" w:rsidRPr="00703991" w:rsidRDefault="00B202F2" w:rsidP="00715FA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703991"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  <w:t>Tryptophan</w:t>
                  </w:r>
                </w:p>
              </w:tc>
              <w:tc>
                <w:tcPr>
                  <w:tcW w:w="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01A247" w14:textId="77777777" w:rsidR="00B202F2" w:rsidRPr="00703991" w:rsidRDefault="00B202F2" w:rsidP="00715FA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4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BB7A3F" w14:textId="77777777" w:rsidR="00B202F2" w:rsidRPr="00703991" w:rsidRDefault="00B202F2" w:rsidP="00715FA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703991"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  <w:t>KT Ratio</w:t>
                  </w:r>
                </w:p>
              </w:tc>
              <w:tc>
                <w:tcPr>
                  <w:tcW w:w="124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4DB7DA" w14:textId="77777777" w:rsidR="00B202F2" w:rsidRPr="00703991" w:rsidRDefault="00B202F2" w:rsidP="00715FA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703991"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  <w:t>Kynurenine</w:t>
                  </w:r>
                </w:p>
              </w:tc>
              <w:tc>
                <w:tcPr>
                  <w:tcW w:w="124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92EE81" w14:textId="77777777" w:rsidR="00B202F2" w:rsidRPr="00703991" w:rsidRDefault="00B202F2" w:rsidP="00715FA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703991"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  <w:t>Tryptophan</w:t>
                  </w:r>
                </w:p>
              </w:tc>
            </w:tr>
            <w:tr w:rsidR="00B202F2" w:rsidRPr="00703991" w14:paraId="7FD2F65B" w14:textId="77777777" w:rsidTr="00715FA1">
              <w:trPr>
                <w:trHeight w:val="288"/>
              </w:trPr>
              <w:tc>
                <w:tcPr>
                  <w:tcW w:w="2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A06E87" w14:textId="77777777" w:rsidR="00B202F2" w:rsidRPr="00703991" w:rsidRDefault="00B202F2" w:rsidP="00715FA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BCFFD5" w14:textId="77777777" w:rsidR="00B202F2" w:rsidRPr="00703991" w:rsidRDefault="00B202F2" w:rsidP="00715FA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  <w:t>r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AF54D1" w14:textId="77777777" w:rsidR="00B202F2" w:rsidRPr="00703991" w:rsidRDefault="00B202F2" w:rsidP="00715FA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  <w:t>p</w:t>
                  </w:r>
                </w:p>
              </w:tc>
              <w:tc>
                <w:tcPr>
                  <w:tcW w:w="7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557F83" w14:textId="77777777" w:rsidR="00B202F2" w:rsidRPr="00703991" w:rsidRDefault="00B202F2" w:rsidP="00715FA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  <w:t>r</w:t>
                  </w:r>
                </w:p>
              </w:tc>
              <w:tc>
                <w:tcPr>
                  <w:tcW w:w="5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099729" w14:textId="77777777" w:rsidR="00B202F2" w:rsidRPr="00703991" w:rsidRDefault="00B202F2" w:rsidP="00715FA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  <w:t>p</w:t>
                  </w:r>
                </w:p>
              </w:tc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F8E02D" w14:textId="77777777" w:rsidR="00B202F2" w:rsidRPr="00703991" w:rsidRDefault="00B202F2" w:rsidP="00715FA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  <w:t>r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BD07DA" w14:textId="77777777" w:rsidR="00B202F2" w:rsidRPr="00703991" w:rsidRDefault="00B202F2" w:rsidP="00715FA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  <w:t>p</w:t>
                  </w:r>
                </w:p>
              </w:tc>
              <w:tc>
                <w:tcPr>
                  <w:tcW w:w="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E2E015" w14:textId="77777777" w:rsidR="00B202F2" w:rsidRPr="00703991" w:rsidRDefault="00B202F2" w:rsidP="00715FA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BB4DB6" w14:textId="77777777" w:rsidR="00B202F2" w:rsidRPr="00703991" w:rsidRDefault="00B202F2" w:rsidP="00715FA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  <w:t>r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A10EEB" w14:textId="77777777" w:rsidR="00B202F2" w:rsidRPr="00703991" w:rsidRDefault="00B202F2" w:rsidP="00715FA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  <w:t>p</w:t>
                  </w:r>
                </w:p>
              </w:tc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C61201" w14:textId="77777777" w:rsidR="00B202F2" w:rsidRPr="00703991" w:rsidRDefault="00B202F2" w:rsidP="00715FA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  <w:t>r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AD98E3" w14:textId="77777777" w:rsidR="00B202F2" w:rsidRPr="00703991" w:rsidRDefault="00B202F2" w:rsidP="00715FA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  <w:t>p</w:t>
                  </w:r>
                </w:p>
              </w:tc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CF2537" w14:textId="77777777" w:rsidR="00B202F2" w:rsidRPr="00703991" w:rsidRDefault="00B202F2" w:rsidP="00715FA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  <w:t>r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D38645" w14:textId="77777777" w:rsidR="00B202F2" w:rsidRPr="00703991" w:rsidRDefault="00B202F2" w:rsidP="00715FA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  <w:t>p</w:t>
                  </w:r>
                </w:p>
              </w:tc>
            </w:tr>
            <w:tr w:rsidR="00B202F2" w:rsidRPr="00703991" w14:paraId="55005E25" w14:textId="77777777" w:rsidTr="00715FA1">
              <w:trPr>
                <w:trHeight w:val="288"/>
              </w:trPr>
              <w:tc>
                <w:tcPr>
                  <w:tcW w:w="262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41F379" w14:textId="77777777" w:rsidR="00B202F2" w:rsidRPr="00703991" w:rsidRDefault="00B202F2" w:rsidP="00715FA1">
                  <w:pPr>
                    <w:spacing w:after="0" w:line="240" w:lineRule="auto"/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703991"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Motor</w:t>
                  </w:r>
                </w:p>
              </w:tc>
              <w:tc>
                <w:tcPr>
                  <w:tcW w:w="66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2650E3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-0.333</w:t>
                  </w:r>
                </w:p>
              </w:tc>
              <w:tc>
                <w:tcPr>
                  <w:tcW w:w="58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F9C578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  <w:t>0.001</w:t>
                  </w:r>
                </w:p>
              </w:tc>
              <w:tc>
                <w:tcPr>
                  <w:tcW w:w="71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195E7D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-0.259</w:t>
                  </w:r>
                </w:p>
              </w:tc>
              <w:tc>
                <w:tcPr>
                  <w:tcW w:w="58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4ACFB5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  <w:t>0.014</w:t>
                  </w:r>
                </w:p>
              </w:tc>
              <w:tc>
                <w:tcPr>
                  <w:tcW w:w="66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0F149E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0.069</w:t>
                  </w:r>
                </w:p>
              </w:tc>
              <w:tc>
                <w:tcPr>
                  <w:tcW w:w="58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96BE47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0.520</w:t>
                  </w:r>
                </w:p>
              </w:tc>
              <w:tc>
                <w:tcPr>
                  <w:tcW w:w="25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0E76B6" w14:textId="77777777" w:rsidR="00B202F2" w:rsidRPr="00703991" w:rsidRDefault="00B202F2" w:rsidP="00715FA1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66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ECD5D5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-0.100</w:t>
                  </w:r>
                </w:p>
              </w:tc>
              <w:tc>
                <w:tcPr>
                  <w:tcW w:w="58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D426EE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0.334</w:t>
                  </w:r>
                </w:p>
              </w:tc>
              <w:tc>
                <w:tcPr>
                  <w:tcW w:w="66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E652D3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-0.177</w:t>
                  </w:r>
                </w:p>
              </w:tc>
              <w:tc>
                <w:tcPr>
                  <w:tcW w:w="58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0444BD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0.087</w:t>
                  </w:r>
                </w:p>
              </w:tc>
              <w:tc>
                <w:tcPr>
                  <w:tcW w:w="66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CDE991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-0.233</w:t>
                  </w:r>
                </w:p>
              </w:tc>
              <w:tc>
                <w:tcPr>
                  <w:tcW w:w="58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863086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  <w:t>0.023</w:t>
                  </w:r>
                </w:p>
              </w:tc>
            </w:tr>
            <w:tr w:rsidR="00B202F2" w:rsidRPr="00703991" w14:paraId="5B085402" w14:textId="77777777" w:rsidTr="00715FA1">
              <w:trPr>
                <w:trHeight w:val="288"/>
              </w:trPr>
              <w:tc>
                <w:tcPr>
                  <w:tcW w:w="2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2886A3" w14:textId="77777777" w:rsidR="00B202F2" w:rsidRPr="00703991" w:rsidRDefault="00B202F2" w:rsidP="00715FA1">
                  <w:pPr>
                    <w:spacing w:after="0" w:line="240" w:lineRule="auto"/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703991"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Processing Speed</w:t>
                  </w:r>
                </w:p>
              </w:tc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C1E2D8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-0.182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286B2F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0.080</w:t>
                  </w:r>
                </w:p>
              </w:tc>
              <w:tc>
                <w:tcPr>
                  <w:tcW w:w="7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A4C770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-0.257</w:t>
                  </w:r>
                </w:p>
              </w:tc>
              <w:tc>
                <w:tcPr>
                  <w:tcW w:w="5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83D399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  <w:t>0.013</w:t>
                  </w:r>
                </w:p>
              </w:tc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599275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-0.169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5498B4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0.106</w:t>
                  </w:r>
                </w:p>
              </w:tc>
              <w:tc>
                <w:tcPr>
                  <w:tcW w:w="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72F128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9A551C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-0.230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BFFB3F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  <w:t>0.025</w:t>
                  </w:r>
                </w:p>
              </w:tc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168531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-0.280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007276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  <w:t>0.006</w:t>
                  </w:r>
                </w:p>
              </w:tc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33BB2F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-0.140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A0DB42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0.177</w:t>
                  </w:r>
                </w:p>
              </w:tc>
            </w:tr>
            <w:tr w:rsidR="00B202F2" w:rsidRPr="00703991" w14:paraId="2AFDE6C1" w14:textId="77777777" w:rsidTr="00715FA1">
              <w:trPr>
                <w:trHeight w:val="288"/>
              </w:trPr>
              <w:tc>
                <w:tcPr>
                  <w:tcW w:w="2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8BB32E" w14:textId="77777777" w:rsidR="00B202F2" w:rsidRPr="00703991" w:rsidRDefault="00B202F2" w:rsidP="00715FA1">
                  <w:pPr>
                    <w:spacing w:after="0" w:line="240" w:lineRule="auto"/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703991"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Attention/Working memory</w:t>
                  </w:r>
                </w:p>
              </w:tc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65DF7A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0.263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3B1725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  <w:t>0.013</w:t>
                  </w:r>
                </w:p>
              </w:tc>
              <w:tc>
                <w:tcPr>
                  <w:tcW w:w="7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F3DFC0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0.221</w:t>
                  </w:r>
                </w:p>
              </w:tc>
              <w:tc>
                <w:tcPr>
                  <w:tcW w:w="5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DBA596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  <w:t>0.038</w:t>
                  </w:r>
                </w:p>
              </w:tc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6C475A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0.061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FA3C0F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0.571</w:t>
                  </w:r>
                </w:p>
              </w:tc>
              <w:tc>
                <w:tcPr>
                  <w:tcW w:w="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DEE8A9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9073BB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-0.052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B4D30F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0.619</w:t>
                  </w:r>
                </w:p>
              </w:tc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119F52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-0.163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19E175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0.120</w:t>
                  </w:r>
                </w:p>
              </w:tc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EB2916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-0.150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93F3D4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0.152</w:t>
                  </w:r>
                </w:p>
              </w:tc>
            </w:tr>
            <w:tr w:rsidR="00B202F2" w:rsidRPr="00703991" w14:paraId="22ED3E98" w14:textId="77777777" w:rsidTr="00715FA1">
              <w:trPr>
                <w:trHeight w:val="288"/>
              </w:trPr>
              <w:tc>
                <w:tcPr>
                  <w:tcW w:w="2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8A52AD" w14:textId="77777777" w:rsidR="00B202F2" w:rsidRPr="00703991" w:rsidRDefault="00B202F2" w:rsidP="00715FA1">
                  <w:pPr>
                    <w:spacing w:after="0" w:line="240" w:lineRule="auto"/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703991"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Verbal fluency</w:t>
                  </w:r>
                </w:p>
              </w:tc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92AB82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-0.011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CA934F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0.918</w:t>
                  </w:r>
                </w:p>
              </w:tc>
              <w:tc>
                <w:tcPr>
                  <w:tcW w:w="7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822BEB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-0.073</w:t>
                  </w:r>
                </w:p>
              </w:tc>
              <w:tc>
                <w:tcPr>
                  <w:tcW w:w="5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DBB7A0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0.485</w:t>
                  </w:r>
                </w:p>
              </w:tc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206C7C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-0.123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EEB873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0.241</w:t>
                  </w:r>
                </w:p>
              </w:tc>
              <w:tc>
                <w:tcPr>
                  <w:tcW w:w="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26E0BB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882E51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-0.116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659EBC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0.262</w:t>
                  </w:r>
                </w:p>
              </w:tc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876CD0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-0.201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662B39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0.051</w:t>
                  </w:r>
                </w:p>
              </w:tc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950460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-0.178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D5821C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0.085</w:t>
                  </w:r>
                </w:p>
              </w:tc>
            </w:tr>
            <w:tr w:rsidR="00B202F2" w:rsidRPr="00703991" w14:paraId="33BB10AD" w14:textId="77777777" w:rsidTr="00715FA1">
              <w:trPr>
                <w:trHeight w:val="288"/>
              </w:trPr>
              <w:tc>
                <w:tcPr>
                  <w:tcW w:w="2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871F92" w14:textId="77777777" w:rsidR="00B202F2" w:rsidRPr="00703991" w:rsidRDefault="00B202F2" w:rsidP="00715FA1">
                  <w:pPr>
                    <w:spacing w:after="0" w:line="240" w:lineRule="auto"/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703991"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Verbal learning</w:t>
                  </w:r>
                </w:p>
              </w:tc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D2C90E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-0.032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77ED96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0.764</w:t>
                  </w:r>
                </w:p>
              </w:tc>
              <w:tc>
                <w:tcPr>
                  <w:tcW w:w="7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E2799F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-0.132</w:t>
                  </w:r>
                </w:p>
              </w:tc>
              <w:tc>
                <w:tcPr>
                  <w:tcW w:w="5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60926A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0.208</w:t>
                  </w:r>
                </w:p>
              </w:tc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DDDB8D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-0.160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3C9168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0.125</w:t>
                  </w:r>
                </w:p>
              </w:tc>
              <w:tc>
                <w:tcPr>
                  <w:tcW w:w="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A30CCF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2F4CB9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0.060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9F21C8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0.567</w:t>
                  </w:r>
                </w:p>
              </w:tc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DFE7EC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-0.021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D122A6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0.836</w:t>
                  </w:r>
                </w:p>
              </w:tc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2B12F3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-0.194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82A32F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0.059</w:t>
                  </w:r>
                </w:p>
              </w:tc>
            </w:tr>
            <w:tr w:rsidR="00B202F2" w:rsidRPr="00703991" w14:paraId="5027AB0A" w14:textId="77777777" w:rsidTr="00715FA1">
              <w:trPr>
                <w:trHeight w:val="288"/>
              </w:trPr>
              <w:tc>
                <w:tcPr>
                  <w:tcW w:w="2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7B9C15" w14:textId="77777777" w:rsidR="00B202F2" w:rsidRPr="00703991" w:rsidRDefault="00B202F2" w:rsidP="00715FA1">
                  <w:pPr>
                    <w:spacing w:after="0" w:line="240" w:lineRule="auto"/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703991"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 xml:space="preserve">Verbal memory </w:t>
                  </w:r>
                </w:p>
              </w:tc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1FA64C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0.030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3B9530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0.773</w:t>
                  </w:r>
                </w:p>
              </w:tc>
              <w:tc>
                <w:tcPr>
                  <w:tcW w:w="7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D73BA4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0.006</w:t>
                  </w:r>
                </w:p>
              </w:tc>
              <w:tc>
                <w:tcPr>
                  <w:tcW w:w="5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17B6F5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0.956</w:t>
                  </w:r>
                </w:p>
              </w:tc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D28734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0.001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99CA8D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0.995</w:t>
                  </w:r>
                </w:p>
              </w:tc>
              <w:tc>
                <w:tcPr>
                  <w:tcW w:w="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FC7C62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3C8A6C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-0.044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9754BB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0.673</w:t>
                  </w:r>
                </w:p>
              </w:tc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9A81BE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-0.063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7040F3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0.546</w:t>
                  </w:r>
                </w:p>
              </w:tc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78658B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-0.038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DC7956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0.717</w:t>
                  </w:r>
                </w:p>
              </w:tc>
            </w:tr>
            <w:tr w:rsidR="00B202F2" w:rsidRPr="00703991" w14:paraId="1FF5D4F1" w14:textId="77777777" w:rsidTr="00715FA1">
              <w:trPr>
                <w:trHeight w:val="276"/>
              </w:trPr>
              <w:tc>
                <w:tcPr>
                  <w:tcW w:w="26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D96D76" w14:textId="77777777" w:rsidR="00B202F2" w:rsidRPr="00703991" w:rsidRDefault="00B202F2" w:rsidP="00715FA1">
                  <w:pPr>
                    <w:spacing w:after="0" w:line="240" w:lineRule="auto"/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703991"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Executive function</w:t>
                  </w:r>
                </w:p>
              </w:tc>
              <w:tc>
                <w:tcPr>
                  <w:tcW w:w="6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48FEA3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-0.040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5DAAF2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0.700</w:t>
                  </w:r>
                </w:p>
              </w:tc>
              <w:tc>
                <w:tcPr>
                  <w:tcW w:w="71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741028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-0.062</w:t>
                  </w:r>
                </w:p>
              </w:tc>
              <w:tc>
                <w:tcPr>
                  <w:tcW w:w="58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9CAD52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0.554</w:t>
                  </w:r>
                </w:p>
              </w:tc>
              <w:tc>
                <w:tcPr>
                  <w:tcW w:w="6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B1CDA6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-0.078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2B2F3F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0.457</w:t>
                  </w:r>
                </w:p>
              </w:tc>
              <w:tc>
                <w:tcPr>
                  <w:tcW w:w="25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C081D7" w14:textId="77777777" w:rsidR="00B202F2" w:rsidRPr="00703991" w:rsidRDefault="00B202F2" w:rsidP="00715FA1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6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41FBFC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-0.154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6CB515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0.136</w:t>
                  </w:r>
                </w:p>
              </w:tc>
              <w:tc>
                <w:tcPr>
                  <w:tcW w:w="6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6BCBDC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-0.157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78799C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0.129</w:t>
                  </w:r>
                </w:p>
              </w:tc>
              <w:tc>
                <w:tcPr>
                  <w:tcW w:w="6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DE2279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-0.050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DD6844" w14:textId="77777777" w:rsidR="00B202F2" w:rsidRPr="00703991" w:rsidRDefault="00B202F2" w:rsidP="00715FA1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703991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0.632</w:t>
                  </w:r>
                </w:p>
              </w:tc>
            </w:tr>
          </w:tbl>
          <w:p w14:paraId="34F6EC08" w14:textId="77777777" w:rsidR="00B202F2" w:rsidRPr="005D7B0E" w:rsidRDefault="00B202F2" w:rsidP="00715FA1">
            <w:pPr>
              <w:spacing w:after="0" w:line="240" w:lineRule="auto"/>
              <w:rPr>
                <w:rFonts w:eastAsia="Times New Roman" w:cs="Times New Roman"/>
                <w:sz w:val="20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9B782" w14:textId="77777777" w:rsidR="00B202F2" w:rsidRPr="005D7B0E" w:rsidRDefault="00B202F2" w:rsidP="00715FA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202F2" w:rsidRPr="005D7B0E" w14:paraId="2DCF5F64" w14:textId="77777777" w:rsidTr="00715FA1">
        <w:trPr>
          <w:gridAfter w:val="2"/>
          <w:wAfter w:w="660" w:type="dxa"/>
          <w:trHeight w:val="288"/>
        </w:trPr>
        <w:tc>
          <w:tcPr>
            <w:tcW w:w="10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60AFD" w14:textId="77777777" w:rsidR="00B202F2" w:rsidRPr="005D7B0E" w:rsidRDefault="00B202F2" w:rsidP="00715FA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050C4" w14:textId="77777777" w:rsidR="00B202F2" w:rsidRPr="005D7B0E" w:rsidRDefault="00B202F2" w:rsidP="00715FA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76CA3" w14:textId="77777777" w:rsidR="00B202F2" w:rsidRPr="005D7B0E" w:rsidRDefault="00B202F2" w:rsidP="00715FA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202F2" w:rsidRPr="005D7B0E" w14:paraId="2E162980" w14:textId="77777777" w:rsidTr="00715FA1">
        <w:trPr>
          <w:trHeight w:val="288"/>
        </w:trPr>
        <w:tc>
          <w:tcPr>
            <w:tcW w:w="10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B3F52" w14:textId="77777777" w:rsidR="00B202F2" w:rsidRPr="005D7B0E" w:rsidRDefault="00B202F2" w:rsidP="00715FA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8E4EA" w14:textId="77777777" w:rsidR="00B202F2" w:rsidRPr="005D7B0E" w:rsidRDefault="00B202F2" w:rsidP="00715FA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29A5B" w14:textId="77777777" w:rsidR="00B202F2" w:rsidRPr="005D7B0E" w:rsidRDefault="00B202F2" w:rsidP="00715FA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87B7C" w14:textId="77777777" w:rsidR="00B202F2" w:rsidRPr="005D7B0E" w:rsidRDefault="00B202F2" w:rsidP="00715FA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B202F2" w:rsidRPr="005D7B0E" w14:paraId="14C3BB5B" w14:textId="77777777" w:rsidTr="00715FA1">
        <w:trPr>
          <w:trHeight w:val="288"/>
        </w:trPr>
        <w:tc>
          <w:tcPr>
            <w:tcW w:w="10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2EB18" w14:textId="77777777" w:rsidR="00B202F2" w:rsidRDefault="00B202F2" w:rsidP="00715FA1">
            <w:pPr>
              <w:spacing w:line="480" w:lineRule="auto"/>
            </w:pPr>
            <w:r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  <w:t>Supplementary Table 2</w:t>
            </w:r>
            <w:r w:rsidRPr="00927EA2"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  <w:t>:</w:t>
            </w:r>
            <w:r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  <w:t xml:space="preserve"> Partial correlations between cognitive domains and tryptophan-kynurenine metabolites in virally suppressed women with HIV (VS-WWH) and women without HIV (WWH)</w:t>
            </w:r>
            <w:r w:rsidRPr="00927EA2"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  <w:t>.</w:t>
            </w:r>
            <w:r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rial" w:cs="Times New Roman"/>
                <w:color w:val="000000"/>
                <w:sz w:val="18"/>
                <w:szCs w:val="18"/>
              </w:rPr>
              <w:t xml:space="preserve">Spearman’s correlation coefficient (r), p-values determined after controlling for: smoking status, days apart between neuropsychological testing and metabolite draw, fasting status at metabolite draw, BMI, and sCD14. </w:t>
            </w:r>
            <w:r w:rsidRPr="00927EA2">
              <w:rPr>
                <w:rFonts w:eastAsia="Arial" w:cs="Times New Roman"/>
                <w:color w:val="000000"/>
                <w:sz w:val="18"/>
                <w:szCs w:val="18"/>
              </w:rPr>
              <w:t>HIV = human immunodeficiency viru</w:t>
            </w:r>
            <w:r>
              <w:rPr>
                <w:rFonts w:eastAsia="Arial" w:cs="Times New Roman"/>
                <w:color w:val="000000"/>
                <w:sz w:val="18"/>
                <w:szCs w:val="18"/>
              </w:rPr>
              <w:t xml:space="preserve">s. </w:t>
            </w:r>
          </w:p>
          <w:p w14:paraId="5941B828" w14:textId="77777777" w:rsidR="00B202F2" w:rsidRPr="005D7B0E" w:rsidRDefault="00B202F2" w:rsidP="00715FA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2B876" w14:textId="77777777" w:rsidR="00B202F2" w:rsidRPr="005D7B0E" w:rsidRDefault="00B202F2" w:rsidP="00715F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B7038" w14:textId="77777777" w:rsidR="00B202F2" w:rsidRPr="005D7B0E" w:rsidRDefault="00B202F2" w:rsidP="00715F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CD6A9" w14:textId="77777777" w:rsidR="00B202F2" w:rsidRPr="005D7B0E" w:rsidRDefault="00B202F2" w:rsidP="00715F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202F2" w:rsidRPr="005D7B0E" w14:paraId="5F03CA56" w14:textId="77777777" w:rsidTr="00715FA1">
        <w:trPr>
          <w:trHeight w:val="288"/>
        </w:trPr>
        <w:tc>
          <w:tcPr>
            <w:tcW w:w="10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7611C" w14:textId="77777777" w:rsidR="00B202F2" w:rsidRPr="005D7B0E" w:rsidRDefault="00B202F2" w:rsidP="00715FA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53ADA" w14:textId="77777777" w:rsidR="00B202F2" w:rsidRPr="005D7B0E" w:rsidRDefault="00B202F2" w:rsidP="00715F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F8234" w14:textId="77777777" w:rsidR="00B202F2" w:rsidRPr="005D7B0E" w:rsidRDefault="00B202F2" w:rsidP="00715F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2E9E6" w14:textId="77777777" w:rsidR="00B202F2" w:rsidRPr="005D7B0E" w:rsidRDefault="00B202F2" w:rsidP="00715F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170098C8" w14:textId="77777777" w:rsidR="00773E14" w:rsidRDefault="00773E14"/>
    <w:sectPr w:rsidR="00773E14" w:rsidSect="00B4776F">
      <w:pgSz w:w="12240" w:h="15840" w:code="1"/>
      <w:pgMar w:top="1701" w:right="1701" w:bottom="1701" w:left="1701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2F2"/>
    <w:rsid w:val="002F4C0A"/>
    <w:rsid w:val="00773E14"/>
    <w:rsid w:val="00B202F2"/>
    <w:rsid w:val="00B4776F"/>
    <w:rsid w:val="00BA4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625B6"/>
  <w15:chartTrackingRefBased/>
  <w15:docId w15:val="{478D4E34-579E-448A-9418-4DE4ADB1E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2F2"/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02F2"/>
    <w:pPr>
      <w:keepNext/>
      <w:keepLines/>
      <w:spacing w:before="40" w:after="0"/>
      <w:outlineLvl w:val="1"/>
    </w:pPr>
    <w:rPr>
      <w:rFonts w:eastAsiaTheme="majorEastAsia" w:cstheme="majorBidi"/>
      <w:b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202F2"/>
  </w:style>
  <w:style w:type="character" w:customStyle="1" w:styleId="Heading2Char">
    <w:name w:val="Heading 2 Char"/>
    <w:basedOn w:val="DefaultParagraphFont"/>
    <w:link w:val="Heading2"/>
    <w:uiPriority w:val="9"/>
    <w:rsid w:val="00B202F2"/>
    <w:rPr>
      <w:rFonts w:ascii="Times New Roman" w:eastAsiaTheme="majorEastAsia" w:hAnsi="Times New Roman" w:cstheme="majorBidi"/>
      <w:b/>
      <w:sz w:val="28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71</Characters>
  <Application>Microsoft Office Word</Application>
  <DocSecurity>0</DocSecurity>
  <Lines>8</Lines>
  <Paragraphs>2</Paragraphs>
  <ScaleCrop>false</ScaleCrop>
  <Company>Johns Hopkins</Company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an Frank Shorer</dc:creator>
  <cp:keywords/>
  <dc:description/>
  <cp:lastModifiedBy>Eran Frank Shorer</cp:lastModifiedBy>
  <cp:revision>1</cp:revision>
  <dcterms:created xsi:type="dcterms:W3CDTF">2023-11-28T13:47:00Z</dcterms:created>
  <dcterms:modified xsi:type="dcterms:W3CDTF">2023-11-28T13:48:00Z</dcterms:modified>
</cp:coreProperties>
</file>